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Table S8. </w:t>
      </w:r>
      <w:r>
        <w:rPr>
          <w:sz w:val="24"/>
        </w:rPr>
        <w:t>DAVID functional annotation analysis of testis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 pha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cycle pha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0E-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E-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cycle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E-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 phase of mitotic 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7E-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clear divi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ganelle fi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E-3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tic 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3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divi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8E-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xual reprodu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ermat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E-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le gamete gener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E-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mete gener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E-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roductive process in a multicellular organis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lticellular organism reprodu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io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E-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 phase of meiotic 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E-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iotic 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E-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crotubule cytoskelet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7E-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-membrane-bounded organel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8E-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intracellular non-membrane-bounded organel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7.8E-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ytoskeletal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6.0E-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ytoskelet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9E-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microtubule organizing cente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6.2E-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spind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.1E-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ondensed chromosom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5E-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entrosom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9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microtubu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9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hromosom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.4E-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adenyl ribonucleot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4.4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ATP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8.8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adenyl nucleot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9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purine nucleos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.3E-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nucleos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.6E-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ribonucleot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.0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purine ribonucleot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.0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microtubule mo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.5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purine nucleot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.7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mo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6.2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ell cy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.8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Oocyte meio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7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Progesterone-mediated oocyte matur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.2E-2</w:t>
            </w:r>
          </w:p>
        </w:tc>
      </w:tr>
    </w:tbl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</w:r>
    </w:p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1:00Z</dcterms:modified>
  <cp:revision>5</cp:revision>
  <dc:subject/>
  <dc:title/>
</cp:coreProperties>
</file>